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12D51A" w14:textId="77777777" w:rsidR="00C420D3" w:rsidRPr="00F66BC3" w:rsidRDefault="00C420D3" w:rsidP="00F66BC3">
      <w:pPr>
        <w:ind w:left="426"/>
        <w:rPr>
          <w:rFonts w:ascii="Times New Roman" w:hAnsi="Times New Roman" w:cs="Times New Roman"/>
          <w:b/>
          <w:bCs/>
          <w:sz w:val="20"/>
          <w:szCs w:val="20"/>
          <w:lang w:bidi="en-US"/>
        </w:rPr>
      </w:pPr>
      <w:r w:rsidRPr="00F66BC3">
        <w:rPr>
          <w:rFonts w:ascii="Times New Roman" w:hAnsi="Times New Roman" w:cs="Times New Roman"/>
          <w:b/>
          <w:bCs/>
          <w:sz w:val="20"/>
          <w:szCs w:val="20"/>
          <w:lang w:bidi="en-US"/>
        </w:rPr>
        <w:t xml:space="preserve">Supplementary Table 4. Numbers of decompensated cirrhosis and hepatocellular </w:t>
      </w:r>
      <w:proofErr w:type="spellStart"/>
      <w:r w:rsidRPr="00F66BC3">
        <w:rPr>
          <w:rFonts w:ascii="Times New Roman" w:hAnsi="Times New Roman" w:cs="Times New Roman"/>
          <w:b/>
          <w:bCs/>
          <w:sz w:val="20"/>
          <w:szCs w:val="20"/>
          <w:lang w:bidi="en-US"/>
        </w:rPr>
        <w:t>carninoma</w:t>
      </w:r>
      <w:proofErr w:type="spellEnd"/>
      <w:r w:rsidRPr="00F66BC3">
        <w:rPr>
          <w:rFonts w:ascii="Times New Roman" w:hAnsi="Times New Roman" w:cs="Times New Roman"/>
          <w:b/>
          <w:bCs/>
          <w:sz w:val="20"/>
          <w:szCs w:val="20"/>
          <w:lang w:bidi="en-US"/>
        </w:rPr>
        <w:t xml:space="preserve"> diagnoses, all-cause and liver related mortality among people with an HBV/HCV notification, (2002-2022).</w:t>
      </w:r>
    </w:p>
    <w:tbl>
      <w:tblPr>
        <w:tblW w:w="15309" w:type="dxa"/>
        <w:tblInd w:w="421" w:type="dxa"/>
        <w:tblLook w:val="04A0" w:firstRow="1" w:lastRow="0" w:firstColumn="1" w:lastColumn="0" w:noHBand="0" w:noVBand="1"/>
      </w:tblPr>
      <w:tblGrid>
        <w:gridCol w:w="932"/>
        <w:gridCol w:w="1806"/>
        <w:gridCol w:w="1738"/>
        <w:gridCol w:w="1604"/>
        <w:gridCol w:w="1574"/>
        <w:gridCol w:w="2011"/>
        <w:gridCol w:w="1935"/>
        <w:gridCol w:w="1898"/>
        <w:gridCol w:w="1811"/>
      </w:tblGrid>
      <w:tr w:rsidR="00C420D3" w:rsidRPr="00C420D3" w14:paraId="7CD77959" w14:textId="77777777" w:rsidTr="00C420D3">
        <w:trPr>
          <w:trHeight w:val="51"/>
        </w:trPr>
        <w:tc>
          <w:tcPr>
            <w:tcW w:w="9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3096EB9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  <w:p w14:paraId="0BE96BAD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Year</w:t>
            </w:r>
          </w:p>
        </w:tc>
        <w:tc>
          <w:tcPr>
            <w:tcW w:w="6722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D495BB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HBV</w:t>
            </w:r>
          </w:p>
        </w:tc>
        <w:tc>
          <w:tcPr>
            <w:tcW w:w="7655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80DE28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HCV</w:t>
            </w:r>
          </w:p>
        </w:tc>
      </w:tr>
      <w:tr w:rsidR="00C420D3" w:rsidRPr="00C420D3" w14:paraId="305E941D" w14:textId="77777777" w:rsidTr="00C420D3">
        <w:trPr>
          <w:trHeight w:val="41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573CD9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C631DD" w14:textId="3A9A7893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Decompensated cirrhosis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073CDD0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Hepatocellular carcinom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AB9F4B" w14:textId="53106DB4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Liver-related mortality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0AEE51" w14:textId="384D651D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All-cause mortality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656CC0" w14:textId="0C2CD165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Decompensated cirrhosis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09B4A1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Hepatocellular carcinoma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6344C8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Liver-related mortality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525A49" w14:textId="2E69CA96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All-cause mortality</w:t>
            </w:r>
          </w:p>
        </w:tc>
      </w:tr>
      <w:tr w:rsidR="00C420D3" w:rsidRPr="00C420D3" w14:paraId="76EB4168" w14:textId="77777777" w:rsidTr="00C420D3">
        <w:trPr>
          <w:trHeight w:val="204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64DE19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0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A93C73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4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80D9AC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2B89C8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4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517F85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15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95DE30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8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79E593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692846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81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3AC02C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57</w:t>
            </w:r>
          </w:p>
        </w:tc>
      </w:tr>
      <w:tr w:rsidR="00C420D3" w:rsidRPr="00C420D3" w14:paraId="3AED9844" w14:textId="77777777" w:rsidTr="00C420D3">
        <w:trPr>
          <w:trHeight w:val="162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39226D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0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EA7BF3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A1F6A4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7FB17F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C90649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15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0324B7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4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A47D88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70D0C1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88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0549D0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63</w:t>
            </w:r>
          </w:p>
        </w:tc>
      </w:tr>
      <w:tr w:rsidR="00C420D3" w:rsidRPr="00C420D3" w14:paraId="1FCBC63F" w14:textId="77777777" w:rsidTr="00C420D3">
        <w:trPr>
          <w:trHeight w:val="162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F72B2A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0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3FC884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FC5D1F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8D6121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D3F3EC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10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4182C5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8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4297D4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C79F2C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04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3217E6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91</w:t>
            </w:r>
          </w:p>
        </w:tc>
      </w:tr>
      <w:tr w:rsidR="00C420D3" w:rsidRPr="00C420D3" w14:paraId="1EFBD262" w14:textId="77777777" w:rsidTr="00C420D3">
        <w:trPr>
          <w:trHeight w:val="162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8123BE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0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452D74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ED9787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DAEE76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FAE53B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22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38E366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2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788729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E61832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23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3B0A03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35</w:t>
            </w:r>
          </w:p>
        </w:tc>
      </w:tr>
      <w:tr w:rsidR="00C420D3" w:rsidRPr="00C420D3" w14:paraId="0F6D09F0" w14:textId="77777777" w:rsidTr="00C420D3">
        <w:trPr>
          <w:trHeight w:val="162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C2C368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0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CF4365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5978FE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83997E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6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A43BEF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54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9C0C66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8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949751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7DFEC8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48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A3F7FA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28</w:t>
            </w:r>
          </w:p>
        </w:tc>
      </w:tr>
      <w:tr w:rsidR="00C420D3" w:rsidRPr="00C420D3" w14:paraId="5672C8D9" w14:textId="77777777" w:rsidTr="00C420D3">
        <w:trPr>
          <w:trHeight w:val="162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23070A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0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D1F615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DA493E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387930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8DD99E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55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E23832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92C009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DE0C6E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35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8FDF36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15</w:t>
            </w:r>
          </w:p>
        </w:tc>
      </w:tr>
      <w:tr w:rsidR="00C420D3" w:rsidRPr="00C420D3" w14:paraId="761D1807" w14:textId="77777777" w:rsidTr="00C420D3">
        <w:trPr>
          <w:trHeight w:val="162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900972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0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C72160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5813E0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FF5477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9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5815C7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50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481DC6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2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AB34C2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7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13CBD3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62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7F0CDC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81</w:t>
            </w:r>
          </w:p>
        </w:tc>
      </w:tr>
      <w:tr w:rsidR="00C420D3" w:rsidRPr="00C420D3" w14:paraId="29A8550A" w14:textId="77777777" w:rsidTr="00C420D3">
        <w:trPr>
          <w:trHeight w:val="162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2FC904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0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3F7DB0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C59D9C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3C26E4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3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ACBBAA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74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A8437F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8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3237B4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9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8FC2B1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86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2CD306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09</w:t>
            </w:r>
          </w:p>
        </w:tc>
      </w:tr>
      <w:tr w:rsidR="00C420D3" w:rsidRPr="00C420D3" w14:paraId="4A53D96A" w14:textId="77777777" w:rsidTr="00C420D3">
        <w:trPr>
          <w:trHeight w:val="162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D31B87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1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D3DB0A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86F609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998439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4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724717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64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1E02AA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8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590E46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0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855717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3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6AE805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33</w:t>
            </w:r>
          </w:p>
        </w:tc>
      </w:tr>
      <w:tr w:rsidR="00C420D3" w:rsidRPr="00C420D3" w14:paraId="33ED1211" w14:textId="77777777" w:rsidTr="00C420D3">
        <w:trPr>
          <w:trHeight w:val="162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C889EF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1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6041CE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C96D94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7D9643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74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FA7DD4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12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BA00A9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6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B83AA5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3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AEB152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47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D5676A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779</w:t>
            </w:r>
          </w:p>
        </w:tc>
      </w:tr>
      <w:tr w:rsidR="00C420D3" w:rsidRPr="00C420D3" w14:paraId="44260B78" w14:textId="77777777" w:rsidTr="00C420D3">
        <w:trPr>
          <w:trHeight w:val="162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DAF7BC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1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5EADCD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3E8EC2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F75091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6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DA84F9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29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2C0412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4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A5088B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6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45ACD1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77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038C32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812</w:t>
            </w:r>
          </w:p>
        </w:tc>
      </w:tr>
      <w:tr w:rsidR="00C420D3" w:rsidRPr="00C420D3" w14:paraId="36092C40" w14:textId="77777777" w:rsidTr="00C420D3">
        <w:trPr>
          <w:trHeight w:val="162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92C201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1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2957CF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1A89EC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2A1EE4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5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EFE9EC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95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EDB516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1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48E93B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4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2846EA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74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35479D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848</w:t>
            </w:r>
          </w:p>
        </w:tc>
      </w:tr>
      <w:tr w:rsidR="00C420D3" w:rsidRPr="00C420D3" w14:paraId="32AD7E1D" w14:textId="77777777" w:rsidTr="00C420D3">
        <w:trPr>
          <w:trHeight w:val="162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F36167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1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EC7134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BFA7FD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9C756A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6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5161EA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36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2611F8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3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8C2744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6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CB432D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15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DD0FA1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929</w:t>
            </w:r>
          </w:p>
        </w:tc>
      </w:tr>
      <w:tr w:rsidR="00C420D3" w:rsidRPr="00C420D3" w14:paraId="0759BFAB" w14:textId="77777777" w:rsidTr="00C420D3">
        <w:trPr>
          <w:trHeight w:val="162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CBE438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1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FF0F56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FC2BA9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23CEEE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8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C666D1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47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63180B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8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9E6012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6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D878F8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53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A5812F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010</w:t>
            </w:r>
          </w:p>
        </w:tc>
      </w:tr>
      <w:tr w:rsidR="00C420D3" w:rsidRPr="00C420D3" w14:paraId="647083A0" w14:textId="77777777" w:rsidTr="00C420D3">
        <w:trPr>
          <w:trHeight w:val="162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1AC390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1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CD26E2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596F17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0787AB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EC7B72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49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489377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5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4E07E8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923AA8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08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E0FDAC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968</w:t>
            </w:r>
          </w:p>
        </w:tc>
      </w:tr>
      <w:tr w:rsidR="00C420D3" w:rsidRPr="00C420D3" w14:paraId="1C31DA49" w14:textId="77777777" w:rsidTr="00C420D3">
        <w:trPr>
          <w:trHeight w:val="162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7690A7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1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98365B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69F2CF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94E06B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79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722DF4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97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59D59C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9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64B80E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8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F5F0FE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88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2AF626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061</w:t>
            </w:r>
          </w:p>
        </w:tc>
      </w:tr>
      <w:tr w:rsidR="00C420D3" w:rsidRPr="00C420D3" w14:paraId="16BD7855" w14:textId="77777777" w:rsidTr="00C420D3">
        <w:trPr>
          <w:trHeight w:val="162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8FEB20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1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3C04D8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927A42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68FAC2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8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68DAF0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89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A409B2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9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14C9B5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9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8AE8A3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01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0BA4C8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044</w:t>
            </w:r>
          </w:p>
        </w:tc>
      </w:tr>
      <w:tr w:rsidR="00C420D3" w:rsidRPr="00C420D3" w14:paraId="54E60E78" w14:textId="77777777" w:rsidTr="00C420D3">
        <w:trPr>
          <w:trHeight w:val="162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BE0907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1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6D3B90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93046A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1D2F27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7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A69A13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88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719981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0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1AB219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8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2F2075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04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FCE4E5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106</w:t>
            </w:r>
          </w:p>
        </w:tc>
      </w:tr>
      <w:tr w:rsidR="00C420D3" w:rsidRPr="00C420D3" w14:paraId="313D91EA" w14:textId="77777777" w:rsidTr="00C420D3">
        <w:trPr>
          <w:trHeight w:val="162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C5E3F1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2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C65FED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5AFCF6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A73890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93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31EC4A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95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42B604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4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4D76EC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9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D7E972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95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23749C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089</w:t>
            </w:r>
          </w:p>
        </w:tc>
      </w:tr>
      <w:tr w:rsidR="00C420D3" w:rsidRPr="00C420D3" w14:paraId="3008204C" w14:textId="77777777" w:rsidTr="00C420D3">
        <w:trPr>
          <w:trHeight w:val="162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13809F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2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3A1998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F4C127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A29BFC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74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46C979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19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ABDFE6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4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B97C8E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6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EC331E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03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71F670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100</w:t>
            </w:r>
          </w:p>
        </w:tc>
      </w:tr>
      <w:tr w:rsidR="00C420D3" w:rsidRPr="00C420D3" w14:paraId="0A7ADE4A" w14:textId="77777777" w:rsidTr="00C420D3">
        <w:trPr>
          <w:trHeight w:val="155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CBD5F5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02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DBE362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AEF61A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241293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7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E93DAF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74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F049D3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2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4D0907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6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604888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93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CB4DF7" w14:textId="77777777" w:rsidR="00C420D3" w:rsidRPr="00F66BC3" w:rsidRDefault="00C420D3" w:rsidP="00C420D3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F66BC3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200</w:t>
            </w:r>
          </w:p>
        </w:tc>
      </w:tr>
    </w:tbl>
    <w:p w14:paraId="065E7DE9" w14:textId="453CF2AF" w:rsidR="00C420D3" w:rsidRPr="007F0D82" w:rsidRDefault="007F0D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 xml:space="preserve">       </w:t>
      </w:r>
      <w:r w:rsidRPr="007F0D82">
        <w:rPr>
          <w:rFonts w:ascii="Times New Roman" w:hAnsi="Times New Roman" w:cs="Times New Roman"/>
          <w:sz w:val="20"/>
          <w:szCs w:val="20"/>
        </w:rPr>
        <w:t xml:space="preserve">Numbers of decompensated cirrhosis and hepatocellular </w:t>
      </w:r>
      <w:proofErr w:type="spellStart"/>
      <w:r w:rsidRPr="007F0D82">
        <w:rPr>
          <w:rFonts w:ascii="Times New Roman" w:hAnsi="Times New Roman" w:cs="Times New Roman"/>
          <w:sz w:val="20"/>
          <w:szCs w:val="20"/>
        </w:rPr>
        <w:t>carninoma</w:t>
      </w:r>
      <w:proofErr w:type="spellEnd"/>
      <w:r w:rsidRPr="007F0D82">
        <w:rPr>
          <w:rFonts w:ascii="Times New Roman" w:hAnsi="Times New Roman" w:cs="Times New Roman"/>
          <w:sz w:val="20"/>
          <w:szCs w:val="20"/>
        </w:rPr>
        <w:t xml:space="preserve"> diagnoses, all-cause and liver related mortality among people with an HBV/HCV notification, (2002-2022).</w:t>
      </w:r>
    </w:p>
    <w:sectPr w:rsidR="00C420D3" w:rsidRPr="007F0D82" w:rsidSect="00C420D3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0D3"/>
    <w:rsid w:val="00264F99"/>
    <w:rsid w:val="006D3619"/>
    <w:rsid w:val="007F0D82"/>
    <w:rsid w:val="00C420D3"/>
    <w:rsid w:val="00E07F6C"/>
    <w:rsid w:val="00F66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D91CC"/>
  <w15:chartTrackingRefBased/>
  <w15:docId w15:val="{9AD71BC5-FD4D-4F02-935F-5A3A0FB83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20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0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0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0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0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0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0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0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0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0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0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0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0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0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0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0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0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0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2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0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20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0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20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0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20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0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0D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420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01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Tillakeratne</dc:creator>
  <cp:keywords/>
  <dc:description/>
  <cp:lastModifiedBy>Shane Tillakeratne</cp:lastModifiedBy>
  <cp:revision>3</cp:revision>
  <dcterms:created xsi:type="dcterms:W3CDTF">2024-08-13T04:08:00Z</dcterms:created>
  <dcterms:modified xsi:type="dcterms:W3CDTF">2024-08-13T08:04:00Z</dcterms:modified>
</cp:coreProperties>
</file>